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77430" w14:textId="00BA6824" w:rsidR="002F13EB" w:rsidRPr="00E07CF0" w:rsidRDefault="00541310" w:rsidP="002C5808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de-DE"/>
        </w:rPr>
      </w:pPr>
      <w:r w:rsidRPr="00E07CF0">
        <w:rPr>
          <w:rFonts w:ascii="Times New Roman" w:hAnsi="Times New Roman" w:cs="Times New Roman"/>
          <w:b/>
          <w:sz w:val="28"/>
          <w:szCs w:val="28"/>
          <w:lang w:val="de-DE"/>
        </w:rPr>
        <w:t xml:space="preserve">S1 </w:t>
      </w:r>
      <w:r w:rsidR="00064009" w:rsidRPr="00E07CF0">
        <w:rPr>
          <w:rFonts w:ascii="Times New Roman" w:hAnsi="Times New Roman" w:cs="Times New Roman"/>
          <w:b/>
          <w:sz w:val="28"/>
          <w:szCs w:val="28"/>
          <w:lang w:val="de-DE"/>
        </w:rPr>
        <w:t>Table</w:t>
      </w:r>
      <w:r w:rsidRPr="00E07CF0">
        <w:rPr>
          <w:rFonts w:ascii="Times New Roman" w:hAnsi="Times New Roman" w:cs="Times New Roman"/>
          <w:b/>
          <w:sz w:val="28"/>
          <w:szCs w:val="28"/>
          <w:lang w:val="de-DE"/>
        </w:rPr>
        <w:t>.</w:t>
      </w:r>
      <w:r w:rsidR="00403B25" w:rsidRPr="00E07CF0">
        <w:rPr>
          <w:rFonts w:ascii="Times New Roman" w:hAnsi="Times New Roman" w:cs="Times New Roman"/>
          <w:b/>
          <w:sz w:val="28"/>
          <w:szCs w:val="28"/>
          <w:lang w:val="de-DE"/>
        </w:rPr>
        <w:t xml:space="preserve"> Intervention </w:t>
      </w:r>
      <w:proofErr w:type="spellStart"/>
      <w:r w:rsidR="00403B25" w:rsidRPr="00E07CF0">
        <w:rPr>
          <w:rFonts w:ascii="Times New Roman" w:hAnsi="Times New Roman" w:cs="Times New Roman"/>
          <w:b/>
          <w:sz w:val="28"/>
          <w:szCs w:val="28"/>
          <w:lang w:val="de-DE"/>
        </w:rPr>
        <w:t>chart</w:t>
      </w:r>
      <w:proofErr w:type="spellEnd"/>
      <w:r w:rsidRPr="00E07CF0">
        <w:rPr>
          <w:rFonts w:ascii="Times New Roman" w:hAnsi="Times New Roman" w:cs="Times New Roman"/>
          <w:b/>
          <w:sz w:val="28"/>
          <w:szCs w:val="28"/>
          <w:lang w:val="de-DE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3260"/>
        <w:gridCol w:w="3113"/>
      </w:tblGrid>
      <w:tr w:rsidR="00064009" w:rsidRPr="00E07CF0" w14:paraId="47FA1439" w14:textId="77777777" w:rsidTr="00701025">
        <w:trPr>
          <w:trHeight w:val="272"/>
        </w:trPr>
        <w:tc>
          <w:tcPr>
            <w:tcW w:w="2689" w:type="dxa"/>
          </w:tcPr>
          <w:p w14:paraId="58E1441B" w14:textId="77777777" w:rsidR="00064009" w:rsidRPr="00E07CF0" w:rsidRDefault="00064009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ITEM NO</w:t>
            </w:r>
          </w:p>
        </w:tc>
        <w:tc>
          <w:tcPr>
            <w:tcW w:w="6373" w:type="dxa"/>
            <w:gridSpan w:val="2"/>
          </w:tcPr>
          <w:p w14:paraId="54FEA483" w14:textId="77777777" w:rsidR="00064009" w:rsidRPr="00E07CF0" w:rsidRDefault="00064009" w:rsidP="002C58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ITEM DESCRIPTION</w:t>
            </w:r>
          </w:p>
        </w:tc>
      </w:tr>
      <w:tr w:rsidR="00400092" w:rsidRPr="00E07CF0" w14:paraId="2785BFDB" w14:textId="77777777" w:rsidTr="00A879D7">
        <w:trPr>
          <w:trHeight w:val="461"/>
        </w:trPr>
        <w:tc>
          <w:tcPr>
            <w:tcW w:w="2689" w:type="dxa"/>
            <w:vMerge w:val="restart"/>
          </w:tcPr>
          <w:p w14:paraId="5FE6B85B" w14:textId="77777777" w:rsidR="00400092" w:rsidRPr="00E07CF0" w:rsidRDefault="00400092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1 BRIEF NAME</w:t>
            </w:r>
          </w:p>
        </w:tc>
        <w:tc>
          <w:tcPr>
            <w:tcW w:w="3260" w:type="dxa"/>
          </w:tcPr>
          <w:p w14:paraId="313B593F" w14:textId="17D1DDBE" w:rsidR="00400092" w:rsidRPr="00E07CF0" w:rsidRDefault="00400092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</w:rPr>
              <w:t>Intervention group</w:t>
            </w:r>
          </w:p>
        </w:tc>
        <w:tc>
          <w:tcPr>
            <w:tcW w:w="3113" w:type="dxa"/>
          </w:tcPr>
          <w:p w14:paraId="1CA6011F" w14:textId="363C4DE0" w:rsidR="00400092" w:rsidRPr="00E07CF0" w:rsidRDefault="00400092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</w:rPr>
              <w:t>Control group</w:t>
            </w:r>
          </w:p>
        </w:tc>
      </w:tr>
      <w:tr w:rsidR="00400092" w:rsidRPr="00E07CF0" w14:paraId="56FF497F" w14:textId="77777777" w:rsidTr="00A879D7">
        <w:trPr>
          <w:trHeight w:val="840"/>
        </w:trPr>
        <w:tc>
          <w:tcPr>
            <w:tcW w:w="2689" w:type="dxa"/>
            <w:vMerge/>
          </w:tcPr>
          <w:p w14:paraId="511DF3DF" w14:textId="77777777" w:rsidR="00400092" w:rsidRPr="00E07CF0" w:rsidRDefault="00400092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3260" w:type="dxa"/>
          </w:tcPr>
          <w:p w14:paraId="05219E83" w14:textId="0CE62155" w:rsidR="00400092" w:rsidRPr="00E07CF0" w:rsidRDefault="00310217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Activity-oriented </w:t>
            </w:r>
            <w:r w:rsidR="00901FDD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physiotherapy </w:t>
            </w:r>
            <w:r w:rsidR="00122482" w:rsidRPr="00E07CF0">
              <w:rPr>
                <w:rFonts w:ascii="Times New Roman" w:hAnsi="Times New Roman" w:cs="Times New Roman"/>
                <w:sz w:val="24"/>
                <w:szCs w:val="24"/>
              </w:rPr>
              <w:t>plus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eye movement training (</w:t>
            </w:r>
            <w:r w:rsidR="0046560F" w:rsidRPr="00E07CF0">
              <w:rPr>
                <w:rFonts w:ascii="Times New Roman" w:hAnsi="Times New Roman" w:cs="Times New Roman"/>
                <w:sz w:val="24"/>
                <w:szCs w:val="24"/>
              </w:rPr>
              <w:t>AOPT-E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3" w:type="dxa"/>
          </w:tcPr>
          <w:p w14:paraId="7D8E4BCF" w14:textId="516F881C" w:rsidR="00400092" w:rsidRPr="00E07CF0" w:rsidRDefault="00310217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Activity-oriented </w:t>
            </w:r>
            <w:r w:rsidR="00901FDD" w:rsidRPr="00E07CF0">
              <w:rPr>
                <w:rFonts w:ascii="Times New Roman" w:hAnsi="Times New Roman" w:cs="Times New Roman"/>
                <w:sz w:val="24"/>
                <w:szCs w:val="24"/>
              </w:rPr>
              <w:t>physiotherapy (</w:t>
            </w:r>
            <w:r w:rsidR="0046560F" w:rsidRPr="00E07CF0">
              <w:rPr>
                <w:rFonts w:ascii="Times New Roman" w:hAnsi="Times New Roman" w:cs="Times New Roman"/>
                <w:sz w:val="24"/>
                <w:szCs w:val="24"/>
              </w:rPr>
              <w:t>AOPT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4009" w:rsidRPr="00E07CF0" w14:paraId="7A0AC14A" w14:textId="77777777" w:rsidTr="00701025">
        <w:trPr>
          <w:trHeight w:val="432"/>
        </w:trPr>
        <w:tc>
          <w:tcPr>
            <w:tcW w:w="2689" w:type="dxa"/>
          </w:tcPr>
          <w:p w14:paraId="1AB36C60" w14:textId="77777777" w:rsidR="00064009" w:rsidRPr="00E07CF0" w:rsidRDefault="00064009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</w:rPr>
              <w:t>2 WHY</w:t>
            </w:r>
          </w:p>
        </w:tc>
        <w:tc>
          <w:tcPr>
            <w:tcW w:w="6373" w:type="dxa"/>
            <w:gridSpan w:val="2"/>
          </w:tcPr>
          <w:p w14:paraId="70514D2E" w14:textId="1A232BA9" w:rsidR="00064009" w:rsidRPr="00E07CF0" w:rsidRDefault="007900D4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Eye movement training</w:t>
            </w:r>
            <w:r w:rsidR="00310217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potentially leads to an improved perception of the environment, which could positively influence </w:t>
            </w:r>
            <w:r w:rsidR="00C30528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dynamic </w:t>
            </w:r>
            <w:r w:rsidR="004002BB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balance and </w:t>
            </w:r>
            <w:r w:rsidR="00C30528" w:rsidRPr="00E07CF0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  <w:r w:rsidR="00310217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and reduce the risk of falls.</w:t>
            </w:r>
          </w:p>
        </w:tc>
      </w:tr>
      <w:tr w:rsidR="00132A90" w:rsidRPr="00E07CF0" w14:paraId="31B4ECB3" w14:textId="77777777" w:rsidTr="00701025">
        <w:trPr>
          <w:trHeight w:val="1360"/>
        </w:trPr>
        <w:tc>
          <w:tcPr>
            <w:tcW w:w="2689" w:type="dxa"/>
            <w:vMerge w:val="restart"/>
          </w:tcPr>
          <w:p w14:paraId="6B645F44" w14:textId="7EB91FBD" w:rsidR="00132A90" w:rsidRPr="00E07CF0" w:rsidRDefault="00132A90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</w:rPr>
              <w:t>3 WHAT MATERIALS</w:t>
            </w:r>
          </w:p>
        </w:tc>
        <w:tc>
          <w:tcPr>
            <w:tcW w:w="6373" w:type="dxa"/>
            <w:gridSpan w:val="2"/>
          </w:tcPr>
          <w:p w14:paraId="044B3EFD" w14:textId="5F13620D" w:rsidR="00132A90" w:rsidRPr="00E07CF0" w:rsidRDefault="0089583F" w:rsidP="00400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132A90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Physiotherapy equipment e. g., chairs, stools, </w:t>
            </w:r>
            <w:r w:rsidR="0096719D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gym mats, </w:t>
            </w:r>
            <w:r w:rsidR="00F87BC8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gym </w:t>
            </w:r>
            <w:r w:rsidR="00132A90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balls, </w:t>
            </w:r>
            <w:r w:rsidR="001200B0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tennis balls, </w:t>
            </w:r>
            <w:r w:rsidR="00132A90" w:rsidRPr="00E07CF0">
              <w:rPr>
                <w:rFonts w:ascii="Times New Roman" w:hAnsi="Times New Roman" w:cs="Times New Roman"/>
                <w:sz w:val="24"/>
                <w:szCs w:val="24"/>
              </w:rPr>
              <w:t>cones, ropes</w:t>
            </w:r>
            <w:r w:rsidR="00F87BC8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, step stools, dumbbells, balance boards, </w:t>
            </w:r>
            <w:r w:rsidR="00766A04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coordination </w:t>
            </w:r>
            <w:r w:rsidR="00F87BC8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hoops, </w:t>
            </w:r>
            <w:r w:rsidR="00C36C10" w:rsidRPr="00E07CF0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  <w:r w:rsidR="00694DCC" w:rsidRPr="00E07CF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36C10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and beans bags</w:t>
            </w:r>
            <w:r w:rsidR="00085312" w:rsidRPr="00E07C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36C10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DF5462" w14:textId="73C84AF3" w:rsidR="0089583F" w:rsidRPr="00E07CF0" w:rsidRDefault="0089583F" w:rsidP="00400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- A darkened room with white light at 300 lux</w:t>
            </w:r>
          </w:p>
        </w:tc>
      </w:tr>
      <w:tr w:rsidR="00132A90" w:rsidRPr="00E07CF0" w14:paraId="14C48FF4" w14:textId="77777777" w:rsidTr="00A879D7">
        <w:trPr>
          <w:trHeight w:val="2630"/>
        </w:trPr>
        <w:tc>
          <w:tcPr>
            <w:tcW w:w="2689" w:type="dxa"/>
            <w:vMerge/>
          </w:tcPr>
          <w:p w14:paraId="09A61D29" w14:textId="0EB6326C" w:rsidR="00132A90" w:rsidRPr="00E07CF0" w:rsidRDefault="00132A90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14:paraId="2E3077EC" w14:textId="77777777" w:rsidR="00132A90" w:rsidRPr="00E07CF0" w:rsidRDefault="00132A90" w:rsidP="001A08A4">
            <w:pPr>
              <w:pStyle w:val="Listenabsatz"/>
              <w:numPr>
                <w:ilvl w:val="0"/>
                <w:numId w:val="12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E07CF0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obii</w:t>
            </w:r>
            <w:proofErr w:type="spellEnd"/>
            <w:r w:rsidRPr="00E07CF0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Pro </w:t>
            </w:r>
            <w:proofErr w:type="spellStart"/>
            <w:r w:rsidRPr="00E07CF0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Glasses</w:t>
            </w:r>
            <w:proofErr w:type="spellEnd"/>
            <w:r w:rsidRPr="00E07CF0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3 (</w:t>
            </w:r>
            <w:proofErr w:type="spellStart"/>
            <w:r w:rsidRPr="00E07CF0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obii</w:t>
            </w:r>
            <w:proofErr w:type="spellEnd"/>
            <w:r w:rsidRPr="00E07CF0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AB, Stockholm, </w:t>
            </w:r>
            <w:proofErr w:type="spellStart"/>
            <w:r w:rsidRPr="00E07CF0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Sweden</w:t>
            </w:r>
            <w:proofErr w:type="spellEnd"/>
            <w:r w:rsidRPr="00E07CF0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  <w:p w14:paraId="644BB288" w14:textId="4E67C358" w:rsidR="00132A90" w:rsidRPr="00E07CF0" w:rsidRDefault="00132A90" w:rsidP="001A08A4">
            <w:pPr>
              <w:pStyle w:val="Listenabsatz"/>
              <w:numPr>
                <w:ilvl w:val="0"/>
                <w:numId w:val="12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Paper poster and </w:t>
            </w:r>
            <w:bookmarkStart w:id="0" w:name="_Hlk140601690"/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a crosshair through adhesive tape and adhesive dots on the wall </w:t>
            </w:r>
            <w:bookmarkEnd w:id="0"/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(Additional Figure 1)</w:t>
            </w:r>
          </w:p>
          <w:p w14:paraId="395B76FF" w14:textId="35DE3619" w:rsidR="00132A90" w:rsidRPr="00E07CF0" w:rsidRDefault="00132A90" w:rsidP="001A08A4">
            <w:pPr>
              <w:pStyle w:val="Listenabsatz"/>
              <w:numPr>
                <w:ilvl w:val="0"/>
                <w:numId w:val="12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Pre-recorded audio file for the standardised eye movement training </w:t>
            </w:r>
          </w:p>
        </w:tc>
        <w:tc>
          <w:tcPr>
            <w:tcW w:w="3113" w:type="dxa"/>
          </w:tcPr>
          <w:p w14:paraId="524DFBE0" w14:textId="7EF3BEC0" w:rsidR="00132A90" w:rsidRPr="00E07CF0" w:rsidRDefault="00122482" w:rsidP="001A08A4">
            <w:p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None additional</w:t>
            </w:r>
            <w:proofErr w:type="gramEnd"/>
          </w:p>
        </w:tc>
      </w:tr>
      <w:tr w:rsidR="009B40B7" w:rsidRPr="00E07CF0" w14:paraId="6AB7E70C" w14:textId="77777777" w:rsidTr="00701025">
        <w:trPr>
          <w:trHeight w:val="425"/>
        </w:trPr>
        <w:tc>
          <w:tcPr>
            <w:tcW w:w="2689" w:type="dxa"/>
            <w:vMerge w:val="restart"/>
          </w:tcPr>
          <w:p w14:paraId="18924E52" w14:textId="324832C2" w:rsidR="009B40B7" w:rsidRPr="00E07CF0" w:rsidRDefault="009B40B7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</w:rPr>
              <w:t>4 WHAT PROCEDURES</w:t>
            </w:r>
          </w:p>
        </w:tc>
        <w:tc>
          <w:tcPr>
            <w:tcW w:w="6373" w:type="dxa"/>
            <w:gridSpan w:val="2"/>
          </w:tcPr>
          <w:p w14:paraId="60E08DB8" w14:textId="1EDB8EA2" w:rsidR="009B40B7" w:rsidRPr="00E07CF0" w:rsidRDefault="004002BB" w:rsidP="00A02F7E">
            <w:pPr>
              <w:pStyle w:val="Listenabsatz"/>
              <w:numPr>
                <w:ilvl w:val="0"/>
                <w:numId w:val="10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Guidance and s</w:t>
            </w:r>
            <w:r w:rsidR="009B40B7" w:rsidRPr="00E07CF0">
              <w:rPr>
                <w:rFonts w:ascii="Times New Roman" w:hAnsi="Times New Roman" w:cs="Times New Roman"/>
                <w:sz w:val="24"/>
                <w:szCs w:val="24"/>
              </w:rPr>
              <w:t>upervision from a physiotherapist (1:1)</w:t>
            </w:r>
          </w:p>
          <w:p w14:paraId="7742EF46" w14:textId="77777777" w:rsidR="009B40B7" w:rsidRPr="00E07CF0" w:rsidRDefault="009B40B7" w:rsidP="00A02F7E">
            <w:pPr>
              <w:pStyle w:val="Listenabsatz"/>
              <w:numPr>
                <w:ilvl w:val="0"/>
                <w:numId w:val="10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Activity-oriented physiotherapy exercises</w:t>
            </w:r>
          </w:p>
          <w:p w14:paraId="50499A8B" w14:textId="77777777" w:rsidR="009B40B7" w:rsidRPr="00E07CF0" w:rsidRDefault="009B40B7" w:rsidP="00A02F7E">
            <w:pPr>
              <w:pStyle w:val="Listenabsatz"/>
              <w:numPr>
                <w:ilvl w:val="0"/>
                <w:numId w:val="10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Different starting positions (e.g., seated, wide stance, tandem stance) for AOPT such as: </w:t>
            </w:r>
          </w:p>
          <w:p w14:paraId="146B4788" w14:textId="77777777" w:rsidR="009B40B7" w:rsidRPr="00E07CF0" w:rsidRDefault="009B40B7" w:rsidP="00A02F7E">
            <w:pPr>
              <w:pStyle w:val="Listenabsatz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Movement exercises of the whole body, gentle stretching, range of motion exercises, and arm swinging for warm-up</w:t>
            </w:r>
          </w:p>
          <w:p w14:paraId="72A3E367" w14:textId="77777777" w:rsidR="009B40B7" w:rsidRPr="00E07CF0" w:rsidRDefault="009B40B7" w:rsidP="009B40B7">
            <w:pPr>
              <w:pStyle w:val="Listenabsatz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Arm reaching in different </w:t>
            </w:r>
            <w:proofErr w:type="gramStart"/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positions</w:t>
            </w:r>
            <w:proofErr w:type="gramEnd"/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457CCB3" w14:textId="422A575B" w:rsidR="009B40B7" w:rsidRPr="00E07CF0" w:rsidRDefault="009B40B7" w:rsidP="009B40B7">
            <w:pPr>
              <w:pStyle w:val="Listenabsatz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Activity-oriented exercises addressing coordination, balance, strength, and movement speed</w:t>
            </w:r>
            <w:r w:rsidR="00A02F7E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e.g., </w:t>
            </w:r>
            <w:r w:rsidR="00050BA7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static </w:t>
            </w:r>
            <w:r w:rsidR="00050BA7" w:rsidRPr="00E07C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lance exercises (from wide, hip-wide and narrow parallel stance, tandem stance, </w:t>
            </w:r>
            <w:r w:rsidR="008F1A80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single leg stance, </w:t>
            </w:r>
            <w:r w:rsidR="00050BA7" w:rsidRPr="00E07CF0">
              <w:rPr>
                <w:rFonts w:ascii="Times New Roman" w:hAnsi="Times New Roman" w:cs="Times New Roman"/>
                <w:sz w:val="24"/>
                <w:szCs w:val="24"/>
              </w:rPr>
              <w:t>step/staggered stance</w:t>
            </w:r>
            <w:r w:rsidR="00AA4662" w:rsidRPr="00E07CF0">
              <w:rPr>
                <w:rFonts w:ascii="Times New Roman" w:hAnsi="Times New Roman" w:cs="Times New Roman"/>
                <w:sz w:val="24"/>
                <w:szCs w:val="24"/>
              </w:rPr>
              <w:t>, step stance with front foot on a step stool</w:t>
            </w:r>
            <w:r w:rsidR="00050BA7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A02F7E" w:rsidRPr="00E07CF0">
              <w:rPr>
                <w:rFonts w:ascii="Times New Roman" w:hAnsi="Times New Roman" w:cs="Times New Roman"/>
                <w:sz w:val="24"/>
                <w:szCs w:val="24"/>
              </w:rPr>
              <w:t>turning exercises, stepping exercises (stepping forward, backward, to the right and left side)</w:t>
            </w:r>
            <w:r w:rsidR="00480461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increasing movement speed as possible</w:t>
            </w:r>
            <w:r w:rsidR="00A02F7E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05CF9" w:rsidRPr="00E07CF0">
              <w:rPr>
                <w:rFonts w:ascii="Times New Roman" w:hAnsi="Times New Roman" w:cs="Times New Roman"/>
                <w:sz w:val="24"/>
                <w:szCs w:val="24"/>
              </w:rPr>
              <w:t>step-ups (using a step stool)</w:t>
            </w:r>
            <w:r w:rsidR="00643722" w:rsidRPr="00E07CF0">
              <w:rPr>
                <w:rFonts w:ascii="Times New Roman" w:hAnsi="Times New Roman" w:cs="Times New Roman"/>
                <w:sz w:val="24"/>
                <w:szCs w:val="24"/>
              </w:rPr>
              <w:t>, bending over to grab objects,</w:t>
            </w:r>
            <w:r w:rsidR="00605CF9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2F7E" w:rsidRPr="00E07CF0">
              <w:rPr>
                <w:rFonts w:ascii="Times New Roman" w:hAnsi="Times New Roman" w:cs="Times New Roman"/>
                <w:sz w:val="24"/>
                <w:szCs w:val="24"/>
              </w:rPr>
              <w:t>sit-to-stand exercises from different chair height and feet positions</w:t>
            </w:r>
          </w:p>
          <w:p w14:paraId="7BE94571" w14:textId="068254C9" w:rsidR="00F04592" w:rsidRPr="00E07CF0" w:rsidRDefault="00F04592" w:rsidP="009B40B7">
            <w:pPr>
              <w:pStyle w:val="Listenabsatz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Exercises involved hand-eye coordination activities like tossing and catching a ball, coordination hoop, rice, or beans </w:t>
            </w:r>
            <w:proofErr w:type="gramStart"/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bags</w:t>
            </w:r>
            <w:proofErr w:type="gramEnd"/>
          </w:p>
          <w:p w14:paraId="0754A042" w14:textId="6F5E5AC2" w:rsidR="009B40B7" w:rsidRPr="00E07CF0" w:rsidRDefault="009B40B7" w:rsidP="009B40B7">
            <w:pPr>
              <w:pStyle w:val="Listenabsatz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Walking training with different variations</w:t>
            </w:r>
            <w:r w:rsidR="00722B14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B41BB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e.g., </w:t>
            </w:r>
            <w:r w:rsidR="00722B14" w:rsidRPr="00E07CF0">
              <w:rPr>
                <w:rFonts w:ascii="Times New Roman" w:hAnsi="Times New Roman" w:cs="Times New Roman"/>
                <w:sz w:val="24"/>
                <w:szCs w:val="24"/>
              </w:rPr>
              <w:t>heel to toe, lateral walking, walking in reverse, crossing obstacles during walking, walking through a slalom course</w:t>
            </w:r>
            <w:r w:rsidR="008B41BB" w:rsidRPr="00E07CF0">
              <w:rPr>
                <w:rFonts w:ascii="Times New Roman" w:hAnsi="Times New Roman" w:cs="Times New Roman"/>
                <w:sz w:val="24"/>
                <w:szCs w:val="24"/>
              </w:rPr>
              <w:t>, changing walking directions and speed)</w:t>
            </w:r>
            <w:r w:rsidR="00722B14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91DF0A5" w14:textId="77777777" w:rsidR="0050065D" w:rsidRPr="00E07CF0" w:rsidRDefault="009B40B7" w:rsidP="009B40B7">
            <w:pPr>
              <w:pStyle w:val="Listenabsatz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Stair climbing </w:t>
            </w:r>
            <w:proofErr w:type="gramStart"/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proofErr w:type="gramEnd"/>
          </w:p>
          <w:p w14:paraId="2AA3D890" w14:textId="14DC7916" w:rsidR="009B40B7" w:rsidRPr="00E07CF0" w:rsidRDefault="009B40B7" w:rsidP="009B40B7">
            <w:pPr>
              <w:pStyle w:val="Listenabsatz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Cool down</w:t>
            </w:r>
          </w:p>
        </w:tc>
      </w:tr>
      <w:tr w:rsidR="009B40B7" w:rsidRPr="00E07CF0" w14:paraId="760FA55D" w14:textId="77777777" w:rsidTr="00A879D7">
        <w:trPr>
          <w:trHeight w:val="1383"/>
        </w:trPr>
        <w:tc>
          <w:tcPr>
            <w:tcW w:w="2689" w:type="dxa"/>
            <w:vMerge/>
          </w:tcPr>
          <w:p w14:paraId="7ABBEA01" w14:textId="6E0433E8" w:rsidR="009B40B7" w:rsidRPr="00E07CF0" w:rsidRDefault="009B40B7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14:paraId="39108AA9" w14:textId="539FD6B5" w:rsidR="009B40B7" w:rsidRPr="00E07CF0" w:rsidRDefault="009B40B7" w:rsidP="00B96C4D">
            <w:pPr>
              <w:pStyle w:val="Listenabsatz"/>
              <w:numPr>
                <w:ilvl w:val="0"/>
                <w:numId w:val="8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Eye movement training</w:t>
            </w:r>
            <w:r w:rsidR="00EF162E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using the wall markings combined </w:t>
            </w:r>
            <w:r w:rsidR="00EF162E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4002BB" w:rsidRPr="00E07CF0">
              <w:rPr>
                <w:rFonts w:ascii="Times New Roman" w:hAnsi="Times New Roman" w:cs="Times New Roman"/>
                <w:sz w:val="24"/>
                <w:szCs w:val="24"/>
              </w:rPr>
              <w:t>AOPT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162E" w:rsidRPr="00E07CF0">
              <w:rPr>
                <w:rFonts w:ascii="Times New Roman" w:hAnsi="Times New Roman" w:cs="Times New Roman"/>
                <w:sz w:val="24"/>
                <w:szCs w:val="24"/>
              </w:rPr>
              <w:t>in seated or standing positions or moving (transfers, stepping)</w:t>
            </w:r>
          </w:p>
          <w:p w14:paraId="19A7A6E4" w14:textId="3ADF13BE" w:rsidR="00EF162E" w:rsidRPr="00E07CF0" w:rsidRDefault="009B40B7" w:rsidP="00F04592">
            <w:pPr>
              <w:pStyle w:val="Listenabsatz"/>
              <w:numPr>
                <w:ilvl w:val="0"/>
                <w:numId w:val="8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Upright s</w:t>
            </w:r>
            <w:r w:rsidR="00EF162E" w:rsidRPr="00E07CF0">
              <w:rPr>
                <w:rFonts w:ascii="Times New Roman" w:hAnsi="Times New Roman" w:cs="Times New Roman"/>
                <w:sz w:val="24"/>
                <w:szCs w:val="24"/>
              </w:rPr>
              <w:t>eated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position for eye movement training in fixed or random sequence</w:t>
            </w:r>
            <w:r w:rsidR="00EF162E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using the poster</w:t>
            </w:r>
          </w:p>
        </w:tc>
        <w:tc>
          <w:tcPr>
            <w:tcW w:w="3113" w:type="dxa"/>
          </w:tcPr>
          <w:p w14:paraId="44B1DA47" w14:textId="6C53984B" w:rsidR="009B40B7" w:rsidRPr="00E07CF0" w:rsidRDefault="00122482" w:rsidP="00B96C4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None additional</w:t>
            </w:r>
            <w:proofErr w:type="gramEnd"/>
          </w:p>
        </w:tc>
      </w:tr>
      <w:tr w:rsidR="00064009" w:rsidRPr="00E07CF0" w14:paraId="6D92C7E0" w14:textId="77777777" w:rsidTr="00701025">
        <w:trPr>
          <w:trHeight w:val="827"/>
        </w:trPr>
        <w:tc>
          <w:tcPr>
            <w:tcW w:w="2689" w:type="dxa"/>
          </w:tcPr>
          <w:p w14:paraId="2F861627" w14:textId="77777777" w:rsidR="00064009" w:rsidRPr="00E07CF0" w:rsidRDefault="00064009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</w:rPr>
              <w:t>5 WHO PROVIDED</w:t>
            </w:r>
          </w:p>
        </w:tc>
        <w:tc>
          <w:tcPr>
            <w:tcW w:w="6373" w:type="dxa"/>
            <w:gridSpan w:val="2"/>
          </w:tcPr>
          <w:p w14:paraId="08454C46" w14:textId="073205CD" w:rsidR="00064009" w:rsidRPr="00E07CF0" w:rsidRDefault="003611A0" w:rsidP="003611A0">
            <w:pPr>
              <w:pStyle w:val="Listenabsatz"/>
              <w:numPr>
                <w:ilvl w:val="0"/>
                <w:numId w:val="14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Trained </w:t>
            </w:r>
            <w:r w:rsidR="003B40B6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neurological </w:t>
            </w:r>
            <w:r w:rsidR="000D3099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physiotherapists 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with at least 5 years of experience in the treatment of patients with Parkinson’s disease</w:t>
            </w:r>
            <w:r w:rsidR="00A879D7" w:rsidRPr="00E07C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9324AA8" w14:textId="01E34746" w:rsidR="00DE6767" w:rsidRPr="00E07CF0" w:rsidRDefault="001544CB" w:rsidP="003611A0">
            <w:pPr>
              <w:pStyle w:val="Listenabsatz"/>
              <w:numPr>
                <w:ilvl w:val="0"/>
                <w:numId w:val="14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Prior to the start of the study, u</w:t>
            </w:r>
            <w:r w:rsidR="00DE6767" w:rsidRPr="00E07CF0">
              <w:rPr>
                <w:rFonts w:ascii="Times New Roman" w:hAnsi="Times New Roman" w:cs="Times New Roman"/>
                <w:sz w:val="24"/>
                <w:szCs w:val="24"/>
              </w:rPr>
              <w:t>sing a theor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etical</w:t>
            </w:r>
            <w:r w:rsidR="00DE6767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and practic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al information</w:t>
            </w:r>
            <w:r w:rsidR="00DE6767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workshop including role play, the training of the therapists was delivered by two physiotherapist researchers (PhD, MSc) who initiated the study</w:t>
            </w:r>
            <w:r w:rsidR="00A879D7" w:rsidRPr="00E07C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60CA13F" w14:textId="03C741C4" w:rsidR="005A7409" w:rsidRPr="00E07CF0" w:rsidRDefault="005A7409" w:rsidP="001544CB">
            <w:pPr>
              <w:pStyle w:val="Listenabsatz"/>
              <w:numPr>
                <w:ilvl w:val="0"/>
                <w:numId w:val="7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 trained physiotherapists followed the same instructor manual.</w:t>
            </w:r>
          </w:p>
        </w:tc>
      </w:tr>
      <w:tr w:rsidR="003A7105" w:rsidRPr="00E07CF0" w14:paraId="2423FA04" w14:textId="77777777" w:rsidTr="00701025">
        <w:trPr>
          <w:trHeight w:val="272"/>
        </w:trPr>
        <w:tc>
          <w:tcPr>
            <w:tcW w:w="2689" w:type="dxa"/>
          </w:tcPr>
          <w:p w14:paraId="330ABBFC" w14:textId="77777777" w:rsidR="003A7105" w:rsidRPr="00E07CF0" w:rsidRDefault="003A7105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6 HOW</w:t>
            </w:r>
          </w:p>
        </w:tc>
        <w:tc>
          <w:tcPr>
            <w:tcW w:w="6373" w:type="dxa"/>
            <w:gridSpan w:val="2"/>
          </w:tcPr>
          <w:p w14:paraId="7506E249" w14:textId="0AFDF8FA" w:rsidR="003A7105" w:rsidRPr="00E07CF0" w:rsidRDefault="003A7105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Individually and in person</w:t>
            </w:r>
          </w:p>
        </w:tc>
      </w:tr>
      <w:tr w:rsidR="00064009" w:rsidRPr="00E07CF0" w14:paraId="5F6661E6" w14:textId="77777777" w:rsidTr="00701025">
        <w:trPr>
          <w:trHeight w:val="284"/>
        </w:trPr>
        <w:tc>
          <w:tcPr>
            <w:tcW w:w="2689" w:type="dxa"/>
          </w:tcPr>
          <w:p w14:paraId="133B40CD" w14:textId="77777777" w:rsidR="00064009" w:rsidRPr="00E07CF0" w:rsidRDefault="00064009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</w:rPr>
              <w:t>7 WHERE</w:t>
            </w:r>
          </w:p>
        </w:tc>
        <w:tc>
          <w:tcPr>
            <w:tcW w:w="6373" w:type="dxa"/>
            <w:gridSpan w:val="2"/>
          </w:tcPr>
          <w:p w14:paraId="02FA8253" w14:textId="14D2B5F7" w:rsidR="00064009" w:rsidRPr="00E07CF0" w:rsidRDefault="003B40B6" w:rsidP="003B40B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Clinic for Rehabilitation</w:t>
            </w:r>
            <w:r w:rsidR="00B433AB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Münster</w:t>
            </w:r>
            <w:r w:rsidR="007F60EE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80457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Department for Rehabilitation 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Science</w:t>
            </w:r>
            <w:r w:rsidR="00280457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433AB" w:rsidRPr="00E07CF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80457" w:rsidRPr="00E07CF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433AB" w:rsidRPr="00E07CF0">
              <w:rPr>
                <w:rFonts w:ascii="Times New Roman" w:hAnsi="Times New Roman" w:cs="Times New Roman"/>
                <w:sz w:val="24"/>
                <w:szCs w:val="24"/>
              </w:rPr>
              <w:t>rol, Austria</w:t>
            </w:r>
          </w:p>
        </w:tc>
      </w:tr>
      <w:tr w:rsidR="00064009" w:rsidRPr="00E07CF0" w14:paraId="23762BAD" w14:textId="77777777" w:rsidTr="00701025">
        <w:trPr>
          <w:trHeight w:val="272"/>
        </w:trPr>
        <w:tc>
          <w:tcPr>
            <w:tcW w:w="2689" w:type="dxa"/>
          </w:tcPr>
          <w:p w14:paraId="75C693CA" w14:textId="77777777" w:rsidR="00064009" w:rsidRPr="00E07CF0" w:rsidRDefault="00064009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</w:rPr>
              <w:t>8 WHEN AND HOW MUCH</w:t>
            </w:r>
          </w:p>
        </w:tc>
        <w:tc>
          <w:tcPr>
            <w:tcW w:w="6373" w:type="dxa"/>
            <w:gridSpan w:val="2"/>
          </w:tcPr>
          <w:p w14:paraId="45D71747" w14:textId="77777777" w:rsidR="00064009" w:rsidRPr="00E07CF0" w:rsidRDefault="008E117F" w:rsidP="00C45764">
            <w:pPr>
              <w:pStyle w:val="Listenabsatz"/>
              <w:numPr>
                <w:ilvl w:val="0"/>
                <w:numId w:val="7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064009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minutes, 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64009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times </w:t>
            </w:r>
            <w:r w:rsidR="00991ECF" w:rsidRPr="00E07CF0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064009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week, for 4 weeks</w:t>
            </w:r>
          </w:p>
          <w:p w14:paraId="5E20980E" w14:textId="0985BC50" w:rsidR="00C45764" w:rsidRPr="00E07CF0" w:rsidRDefault="00C45764" w:rsidP="00C45764">
            <w:pPr>
              <w:pStyle w:val="Listenabsatz"/>
              <w:numPr>
                <w:ilvl w:val="0"/>
                <w:numId w:val="7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The intervention duration was matched across groups</w:t>
            </w:r>
          </w:p>
        </w:tc>
      </w:tr>
      <w:tr w:rsidR="00874B3B" w:rsidRPr="00E07CF0" w14:paraId="275C5B8E" w14:textId="77777777" w:rsidTr="00701025">
        <w:trPr>
          <w:trHeight w:val="272"/>
        </w:trPr>
        <w:tc>
          <w:tcPr>
            <w:tcW w:w="2689" w:type="dxa"/>
          </w:tcPr>
          <w:p w14:paraId="0776567B" w14:textId="77777777" w:rsidR="00874B3B" w:rsidRPr="00E07CF0" w:rsidRDefault="00874B3B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</w:rPr>
              <w:t>9 TAILORING</w:t>
            </w:r>
          </w:p>
        </w:tc>
        <w:tc>
          <w:tcPr>
            <w:tcW w:w="6373" w:type="dxa"/>
            <w:gridSpan w:val="2"/>
          </w:tcPr>
          <w:p w14:paraId="3D3FCFF5" w14:textId="1E30DAAF" w:rsidR="00874B3B" w:rsidRPr="00E07CF0" w:rsidRDefault="00874B3B" w:rsidP="00874B3B">
            <w:pPr>
              <w:pStyle w:val="Listenabsatz"/>
              <w:numPr>
                <w:ilvl w:val="0"/>
                <w:numId w:val="6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Same for all participants</w:t>
            </w:r>
          </w:p>
          <w:p w14:paraId="700C7B4B" w14:textId="77777777" w:rsidR="00874B3B" w:rsidRPr="00E07CF0" w:rsidRDefault="00874B3B" w:rsidP="00874B3B">
            <w:pPr>
              <w:pStyle w:val="Listenabsatz"/>
              <w:numPr>
                <w:ilvl w:val="0"/>
                <w:numId w:val="6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Progression of exercise difficulty according to the patients’ physical performance levels</w:t>
            </w:r>
          </w:p>
          <w:p w14:paraId="6D7B1EE0" w14:textId="082AE128" w:rsidR="00874B3B" w:rsidRPr="00E07CF0" w:rsidRDefault="00874B3B" w:rsidP="00874B3B">
            <w:pPr>
              <w:pStyle w:val="Listenabsatz"/>
              <w:numPr>
                <w:ilvl w:val="0"/>
                <w:numId w:val="6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Periods of rest if desired</w:t>
            </w:r>
          </w:p>
        </w:tc>
      </w:tr>
      <w:tr w:rsidR="00701025" w:rsidRPr="00E07CF0" w14:paraId="519A8875" w14:textId="77777777" w:rsidTr="00701025">
        <w:trPr>
          <w:trHeight w:val="272"/>
        </w:trPr>
        <w:tc>
          <w:tcPr>
            <w:tcW w:w="2689" w:type="dxa"/>
          </w:tcPr>
          <w:p w14:paraId="1D312AE2" w14:textId="77777777" w:rsidR="00701025" w:rsidRPr="00E07CF0" w:rsidRDefault="00701025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</w:rPr>
              <w:t>10 MODIFICATIONS</w:t>
            </w:r>
          </w:p>
        </w:tc>
        <w:tc>
          <w:tcPr>
            <w:tcW w:w="6373" w:type="dxa"/>
            <w:gridSpan w:val="2"/>
          </w:tcPr>
          <w:p w14:paraId="67C026B9" w14:textId="12FE75F6" w:rsidR="00701025" w:rsidRPr="00E07CF0" w:rsidRDefault="00701025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No modifications</w:t>
            </w:r>
          </w:p>
        </w:tc>
      </w:tr>
      <w:tr w:rsidR="00064009" w:rsidRPr="00E07CF0" w14:paraId="4263E196" w14:textId="77777777" w:rsidTr="00701025">
        <w:trPr>
          <w:trHeight w:val="284"/>
        </w:trPr>
        <w:tc>
          <w:tcPr>
            <w:tcW w:w="2689" w:type="dxa"/>
          </w:tcPr>
          <w:p w14:paraId="3071D702" w14:textId="77777777" w:rsidR="00064009" w:rsidRPr="00E07CF0" w:rsidRDefault="00064009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</w:rPr>
              <w:t>11 HOW WELL PLANNED</w:t>
            </w:r>
          </w:p>
        </w:tc>
        <w:tc>
          <w:tcPr>
            <w:tcW w:w="6373" w:type="dxa"/>
            <w:gridSpan w:val="2"/>
          </w:tcPr>
          <w:p w14:paraId="6A84CEB6" w14:textId="4962F7B3" w:rsidR="00701025" w:rsidRPr="00E07CF0" w:rsidRDefault="00750E40" w:rsidP="00874B3B">
            <w:pPr>
              <w:pStyle w:val="Listenabsatz"/>
              <w:numPr>
                <w:ilvl w:val="0"/>
                <w:numId w:val="4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Add-on intervention during i</w:t>
            </w:r>
            <w:r w:rsidR="00420D37" w:rsidRPr="00E07CF0">
              <w:rPr>
                <w:rFonts w:ascii="Times New Roman" w:hAnsi="Times New Roman" w:cs="Times New Roman"/>
                <w:sz w:val="24"/>
                <w:szCs w:val="24"/>
              </w:rPr>
              <w:t>npatient rehabilitation</w:t>
            </w:r>
            <w:r w:rsidR="00103228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(inpatient rehabilitation including medical training therapy, balance and walking training, strength and endurance training, occupational therapy, speech and language therapy, dietetics, psychological counselling, patient education</w:t>
            </w:r>
            <w:r w:rsidR="0001387C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582C58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r w:rsidR="0001387C" w:rsidRPr="00E07CF0">
              <w:rPr>
                <w:rFonts w:ascii="Times New Roman" w:hAnsi="Times New Roman" w:cs="Times New Roman"/>
                <w:sz w:val="24"/>
                <w:szCs w:val="24"/>
              </w:rPr>
              <w:t>2240-2600 minutes</w:t>
            </w:r>
            <w:r w:rsidR="00103228" w:rsidRPr="00E07C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692A758" w14:textId="0217EA51" w:rsidR="00874B3B" w:rsidRPr="00E07CF0" w:rsidRDefault="00C11421" w:rsidP="00874B3B">
            <w:pPr>
              <w:pStyle w:val="Listenabsatz"/>
              <w:numPr>
                <w:ilvl w:val="0"/>
                <w:numId w:val="4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Scheduled </w:t>
            </w:r>
            <w:r w:rsidR="00420D37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number of interventions was </w:t>
            </w:r>
            <w:proofErr w:type="gramStart"/>
            <w:r w:rsidR="00420D37" w:rsidRPr="00E07C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proofErr w:type="gramEnd"/>
          </w:p>
          <w:p w14:paraId="7A51FB7B" w14:textId="7A967FF5" w:rsidR="00874B3B" w:rsidRPr="00E07CF0" w:rsidRDefault="00DA4372" w:rsidP="00874B3B">
            <w:pPr>
              <w:pStyle w:val="Listenabsatz"/>
              <w:numPr>
                <w:ilvl w:val="0"/>
                <w:numId w:val="4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Planned therapy during the </w:t>
            </w:r>
            <w:r w:rsidR="00701025" w:rsidRPr="00E07CF0">
              <w:rPr>
                <w:rFonts w:ascii="Times New Roman" w:hAnsi="Times New Roman" w:cs="Times New Roman"/>
                <w:sz w:val="24"/>
                <w:szCs w:val="24"/>
              </w:rPr>
              <w:t>4-week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rehabilitation stay</w:t>
            </w:r>
            <w:r w:rsidR="00C11421" w:rsidRPr="00E07CF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with daily therapy plans </w:t>
            </w:r>
            <w:r w:rsidR="00C11421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provided 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for the </w:t>
            </w:r>
            <w:proofErr w:type="gramStart"/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gramEnd"/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C952D2" w14:textId="77777777" w:rsidR="00874B3B" w:rsidRPr="00E07CF0" w:rsidRDefault="00DA4372" w:rsidP="00874B3B">
            <w:pPr>
              <w:pStyle w:val="Listenabsatz"/>
              <w:numPr>
                <w:ilvl w:val="0"/>
                <w:numId w:val="4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Recording of the adherence rate in the </w:t>
            </w:r>
            <w:r w:rsidR="00C11421" w:rsidRPr="00E07CF0">
              <w:rPr>
                <w:rFonts w:ascii="Times New Roman" w:hAnsi="Times New Roman" w:cs="Times New Roman"/>
                <w:sz w:val="24"/>
                <w:szCs w:val="24"/>
              </w:rPr>
              <w:t>case report form</w:t>
            </w:r>
          </w:p>
          <w:p w14:paraId="5DB34B7D" w14:textId="545688C2" w:rsidR="00DA4372" w:rsidRPr="00E07CF0" w:rsidRDefault="00DA4372" w:rsidP="00874B3B">
            <w:pPr>
              <w:pStyle w:val="Listenabsatz"/>
              <w:numPr>
                <w:ilvl w:val="0"/>
                <w:numId w:val="4"/>
              </w:numPr>
              <w:spacing w:line="360" w:lineRule="auto"/>
              <w:ind w:left="213" w:hanging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Recording </w:t>
            </w:r>
            <w:r w:rsidR="00EC16C6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of performed exercises 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in Excel spreadsheet by the </w:t>
            </w:r>
            <w:r w:rsidR="00EC16C6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supervising 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physiotherapists.</w:t>
            </w:r>
          </w:p>
        </w:tc>
      </w:tr>
      <w:tr w:rsidR="00064009" w:rsidRPr="00F161A6" w14:paraId="5BC224F1" w14:textId="77777777" w:rsidTr="00701025">
        <w:trPr>
          <w:trHeight w:val="272"/>
        </w:trPr>
        <w:tc>
          <w:tcPr>
            <w:tcW w:w="2689" w:type="dxa"/>
          </w:tcPr>
          <w:p w14:paraId="0CD215E8" w14:textId="77777777" w:rsidR="00064009" w:rsidRPr="00E07CF0" w:rsidRDefault="00064009" w:rsidP="002C580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b/>
                <w:sz w:val="24"/>
                <w:szCs w:val="24"/>
              </w:rPr>
              <w:t>12 HOW WELL ACTUAL</w:t>
            </w:r>
          </w:p>
        </w:tc>
        <w:tc>
          <w:tcPr>
            <w:tcW w:w="6373" w:type="dxa"/>
            <w:gridSpan w:val="2"/>
          </w:tcPr>
          <w:p w14:paraId="3BE70151" w14:textId="1CF25C5C" w:rsidR="0026021A" w:rsidRPr="00E07CF0" w:rsidRDefault="0026021A" w:rsidP="0026021A">
            <w:pPr>
              <w:pStyle w:val="Listenabsatz"/>
              <w:numPr>
                <w:ilvl w:val="0"/>
                <w:numId w:val="15"/>
              </w:numPr>
              <w:spacing w:line="360" w:lineRule="auto"/>
              <w:ind w:left="173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>Supervised administration of the intervention</w:t>
            </w:r>
          </w:p>
          <w:p w14:paraId="729F13A9" w14:textId="0B587840" w:rsidR="00064009" w:rsidRPr="00E07CF0" w:rsidRDefault="00064009" w:rsidP="0026021A">
            <w:pPr>
              <w:pStyle w:val="Listenabsatz"/>
              <w:numPr>
                <w:ilvl w:val="0"/>
                <w:numId w:val="15"/>
              </w:numPr>
              <w:spacing w:line="360" w:lineRule="auto"/>
              <w:ind w:left="173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The adherence rate was median </w:t>
            </w:r>
            <w:r w:rsidR="00624E32" w:rsidRPr="00E07C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34E94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minimum - maximum </w:t>
            </w:r>
            <w:r w:rsidR="00624E32" w:rsidRPr="00E07CF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34E94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4E32" w:rsidRPr="00E07C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665EDD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634E94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98% (95% confidence interval </w:t>
            </w:r>
            <w:r w:rsidR="00870CB0" w:rsidRPr="00E07CF0">
              <w:rPr>
                <w:rFonts w:ascii="Times New Roman" w:hAnsi="Times New Roman" w:cs="Times New Roman"/>
                <w:sz w:val="24"/>
                <w:szCs w:val="24"/>
              </w:rPr>
              <w:t>0.95, 0.99)</w:t>
            </w:r>
            <w:r w:rsidR="0026021A" w:rsidRPr="00E07CF0">
              <w:rPr>
                <w:rFonts w:ascii="Times New Roman" w:hAnsi="Times New Roman" w:cs="Times New Roman"/>
                <w:sz w:val="24"/>
                <w:szCs w:val="24"/>
              </w:rPr>
              <w:t xml:space="preserve"> of the scheduled sessions</w:t>
            </w:r>
            <w:r w:rsidR="0055190A" w:rsidRPr="00E07C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21016C7" w14:textId="584CE562" w:rsidR="00064009" w:rsidRPr="002C5808" w:rsidRDefault="00064009" w:rsidP="002C5808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sectPr w:rsidR="00064009" w:rsidRPr="002C58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08371E"/>
    <w:multiLevelType w:val="hybridMultilevel"/>
    <w:tmpl w:val="6FF21A32"/>
    <w:lvl w:ilvl="0" w:tplc="0C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A63FB"/>
    <w:multiLevelType w:val="hybridMultilevel"/>
    <w:tmpl w:val="F2924AAC"/>
    <w:lvl w:ilvl="0" w:tplc="370291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847382"/>
    <w:multiLevelType w:val="hybridMultilevel"/>
    <w:tmpl w:val="356029C0"/>
    <w:lvl w:ilvl="0" w:tplc="370291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535EB"/>
    <w:multiLevelType w:val="hybridMultilevel"/>
    <w:tmpl w:val="1BFAA92A"/>
    <w:lvl w:ilvl="0" w:tplc="370291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84F92"/>
    <w:multiLevelType w:val="hybridMultilevel"/>
    <w:tmpl w:val="EC9A8B2C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917C39"/>
    <w:multiLevelType w:val="hybridMultilevel"/>
    <w:tmpl w:val="2E4228F8"/>
    <w:lvl w:ilvl="0" w:tplc="7B560536">
      <w:start w:val="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5A05E5"/>
    <w:multiLevelType w:val="hybridMultilevel"/>
    <w:tmpl w:val="D0246AB6"/>
    <w:lvl w:ilvl="0" w:tplc="370291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B20C92"/>
    <w:multiLevelType w:val="hybridMultilevel"/>
    <w:tmpl w:val="79E00628"/>
    <w:lvl w:ilvl="0" w:tplc="A1BE9B3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6823D7"/>
    <w:multiLevelType w:val="hybridMultilevel"/>
    <w:tmpl w:val="8472AB1C"/>
    <w:lvl w:ilvl="0" w:tplc="370291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160F20"/>
    <w:multiLevelType w:val="hybridMultilevel"/>
    <w:tmpl w:val="DD906F92"/>
    <w:lvl w:ilvl="0" w:tplc="370291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4163DC"/>
    <w:multiLevelType w:val="hybridMultilevel"/>
    <w:tmpl w:val="2BC8F97E"/>
    <w:lvl w:ilvl="0" w:tplc="370291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6D34EB"/>
    <w:multiLevelType w:val="hybridMultilevel"/>
    <w:tmpl w:val="CADE54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339E1"/>
    <w:multiLevelType w:val="hybridMultilevel"/>
    <w:tmpl w:val="6436DE9E"/>
    <w:lvl w:ilvl="0" w:tplc="370291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F36038"/>
    <w:multiLevelType w:val="hybridMultilevel"/>
    <w:tmpl w:val="254E8E1C"/>
    <w:lvl w:ilvl="0" w:tplc="370291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9E3DEC"/>
    <w:multiLevelType w:val="hybridMultilevel"/>
    <w:tmpl w:val="6BAC2092"/>
    <w:lvl w:ilvl="0" w:tplc="370291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4854770">
    <w:abstractNumId w:val="5"/>
  </w:num>
  <w:num w:numId="2" w16cid:durableId="308943464">
    <w:abstractNumId w:val="11"/>
  </w:num>
  <w:num w:numId="3" w16cid:durableId="1454010240">
    <w:abstractNumId w:val="7"/>
  </w:num>
  <w:num w:numId="4" w16cid:durableId="1011252009">
    <w:abstractNumId w:val="6"/>
  </w:num>
  <w:num w:numId="5" w16cid:durableId="1485776935">
    <w:abstractNumId w:val="8"/>
  </w:num>
  <w:num w:numId="6" w16cid:durableId="1055082268">
    <w:abstractNumId w:val="10"/>
  </w:num>
  <w:num w:numId="7" w16cid:durableId="90008259">
    <w:abstractNumId w:val="3"/>
  </w:num>
  <w:num w:numId="8" w16cid:durableId="6912886">
    <w:abstractNumId w:val="9"/>
  </w:num>
  <w:num w:numId="9" w16cid:durableId="1105074367">
    <w:abstractNumId w:val="0"/>
  </w:num>
  <w:num w:numId="10" w16cid:durableId="1239289094">
    <w:abstractNumId w:val="13"/>
  </w:num>
  <w:num w:numId="11" w16cid:durableId="1736470531">
    <w:abstractNumId w:val="4"/>
  </w:num>
  <w:num w:numId="12" w16cid:durableId="1555509381">
    <w:abstractNumId w:val="2"/>
  </w:num>
  <w:num w:numId="13" w16cid:durableId="1383671985">
    <w:abstractNumId w:val="12"/>
  </w:num>
  <w:num w:numId="14" w16cid:durableId="1067269049">
    <w:abstractNumId w:val="14"/>
  </w:num>
  <w:num w:numId="15" w16cid:durableId="3230455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3EB"/>
    <w:rsid w:val="0001387C"/>
    <w:rsid w:val="00050BA7"/>
    <w:rsid w:val="00064009"/>
    <w:rsid w:val="00066C70"/>
    <w:rsid w:val="00085312"/>
    <w:rsid w:val="00094A51"/>
    <w:rsid w:val="000975CA"/>
    <w:rsid w:val="000A7696"/>
    <w:rsid w:val="000B11A5"/>
    <w:rsid w:val="000B64BE"/>
    <w:rsid w:val="000B696B"/>
    <w:rsid w:val="000C600F"/>
    <w:rsid w:val="000D3099"/>
    <w:rsid w:val="000E4770"/>
    <w:rsid w:val="000E703C"/>
    <w:rsid w:val="00103228"/>
    <w:rsid w:val="001200B0"/>
    <w:rsid w:val="00120D2B"/>
    <w:rsid w:val="00122482"/>
    <w:rsid w:val="00132A90"/>
    <w:rsid w:val="001544CB"/>
    <w:rsid w:val="001618F2"/>
    <w:rsid w:val="00171CE2"/>
    <w:rsid w:val="00171D6F"/>
    <w:rsid w:val="001831D1"/>
    <w:rsid w:val="001A08A4"/>
    <w:rsid w:val="001A4EB0"/>
    <w:rsid w:val="0026021A"/>
    <w:rsid w:val="00270C9F"/>
    <w:rsid w:val="00280457"/>
    <w:rsid w:val="00290858"/>
    <w:rsid w:val="002969F2"/>
    <w:rsid w:val="002A26D9"/>
    <w:rsid w:val="002B23B4"/>
    <w:rsid w:val="002C5808"/>
    <w:rsid w:val="002C6820"/>
    <w:rsid w:val="002D7A34"/>
    <w:rsid w:val="002E47D1"/>
    <w:rsid w:val="002F08FD"/>
    <w:rsid w:val="002F13EB"/>
    <w:rsid w:val="00310217"/>
    <w:rsid w:val="003611A0"/>
    <w:rsid w:val="00370A2E"/>
    <w:rsid w:val="00381118"/>
    <w:rsid w:val="003A1032"/>
    <w:rsid w:val="003A7105"/>
    <w:rsid w:val="003B40B6"/>
    <w:rsid w:val="00400092"/>
    <w:rsid w:val="004002BB"/>
    <w:rsid w:val="00403B25"/>
    <w:rsid w:val="0041612A"/>
    <w:rsid w:val="00420D37"/>
    <w:rsid w:val="004218A6"/>
    <w:rsid w:val="0043365C"/>
    <w:rsid w:val="00446313"/>
    <w:rsid w:val="0046560F"/>
    <w:rsid w:val="00480461"/>
    <w:rsid w:val="00494CA1"/>
    <w:rsid w:val="0050065D"/>
    <w:rsid w:val="00503FE7"/>
    <w:rsid w:val="00504B8A"/>
    <w:rsid w:val="005169A2"/>
    <w:rsid w:val="00522D17"/>
    <w:rsid w:val="00541310"/>
    <w:rsid w:val="0055190A"/>
    <w:rsid w:val="00582C58"/>
    <w:rsid w:val="00595064"/>
    <w:rsid w:val="005A7409"/>
    <w:rsid w:val="005D4BB7"/>
    <w:rsid w:val="00603583"/>
    <w:rsid w:val="00605CF9"/>
    <w:rsid w:val="00615E3F"/>
    <w:rsid w:val="00624E32"/>
    <w:rsid w:val="00626427"/>
    <w:rsid w:val="00634E94"/>
    <w:rsid w:val="00643722"/>
    <w:rsid w:val="0066366B"/>
    <w:rsid w:val="00665EDD"/>
    <w:rsid w:val="00670749"/>
    <w:rsid w:val="00672C11"/>
    <w:rsid w:val="00694DCC"/>
    <w:rsid w:val="006A21D3"/>
    <w:rsid w:val="00701025"/>
    <w:rsid w:val="0070723E"/>
    <w:rsid w:val="00722B14"/>
    <w:rsid w:val="0072379E"/>
    <w:rsid w:val="00725CB6"/>
    <w:rsid w:val="007460B7"/>
    <w:rsid w:val="00750E40"/>
    <w:rsid w:val="007542FD"/>
    <w:rsid w:val="00766A04"/>
    <w:rsid w:val="007813AF"/>
    <w:rsid w:val="007900D4"/>
    <w:rsid w:val="0079259B"/>
    <w:rsid w:val="00793741"/>
    <w:rsid w:val="007956E9"/>
    <w:rsid w:val="007B6EED"/>
    <w:rsid w:val="007F60EE"/>
    <w:rsid w:val="008164D9"/>
    <w:rsid w:val="00820E34"/>
    <w:rsid w:val="00834129"/>
    <w:rsid w:val="0085731C"/>
    <w:rsid w:val="0086783A"/>
    <w:rsid w:val="00870CB0"/>
    <w:rsid w:val="00874B3B"/>
    <w:rsid w:val="00885F66"/>
    <w:rsid w:val="0089449E"/>
    <w:rsid w:val="0089583F"/>
    <w:rsid w:val="008A4A63"/>
    <w:rsid w:val="008B41BB"/>
    <w:rsid w:val="008D5756"/>
    <w:rsid w:val="008E117F"/>
    <w:rsid w:val="008F1A80"/>
    <w:rsid w:val="008F2ABE"/>
    <w:rsid w:val="008F4CFE"/>
    <w:rsid w:val="00901FDD"/>
    <w:rsid w:val="00921ECA"/>
    <w:rsid w:val="00925248"/>
    <w:rsid w:val="0096719D"/>
    <w:rsid w:val="00974FC9"/>
    <w:rsid w:val="009908A9"/>
    <w:rsid w:val="00991ECF"/>
    <w:rsid w:val="009A5526"/>
    <w:rsid w:val="009B40B7"/>
    <w:rsid w:val="009B7BA5"/>
    <w:rsid w:val="00A02F7E"/>
    <w:rsid w:val="00A51131"/>
    <w:rsid w:val="00A52169"/>
    <w:rsid w:val="00A5483C"/>
    <w:rsid w:val="00A614D8"/>
    <w:rsid w:val="00A614E6"/>
    <w:rsid w:val="00A81C70"/>
    <w:rsid w:val="00A827FD"/>
    <w:rsid w:val="00A879D7"/>
    <w:rsid w:val="00AA4662"/>
    <w:rsid w:val="00AD01B9"/>
    <w:rsid w:val="00AD79DC"/>
    <w:rsid w:val="00B22767"/>
    <w:rsid w:val="00B3630E"/>
    <w:rsid w:val="00B433AB"/>
    <w:rsid w:val="00B62123"/>
    <w:rsid w:val="00B62199"/>
    <w:rsid w:val="00B72356"/>
    <w:rsid w:val="00B92E4F"/>
    <w:rsid w:val="00B96C4D"/>
    <w:rsid w:val="00BB56C6"/>
    <w:rsid w:val="00BC1B97"/>
    <w:rsid w:val="00BD2D09"/>
    <w:rsid w:val="00C04F78"/>
    <w:rsid w:val="00C11421"/>
    <w:rsid w:val="00C30528"/>
    <w:rsid w:val="00C31BDD"/>
    <w:rsid w:val="00C36C10"/>
    <w:rsid w:val="00C40D34"/>
    <w:rsid w:val="00C45764"/>
    <w:rsid w:val="00C501CC"/>
    <w:rsid w:val="00C5518A"/>
    <w:rsid w:val="00C86EB8"/>
    <w:rsid w:val="00CA48D3"/>
    <w:rsid w:val="00CC53B0"/>
    <w:rsid w:val="00CF111C"/>
    <w:rsid w:val="00D06B52"/>
    <w:rsid w:val="00D23261"/>
    <w:rsid w:val="00D32590"/>
    <w:rsid w:val="00D46475"/>
    <w:rsid w:val="00D6034E"/>
    <w:rsid w:val="00D64623"/>
    <w:rsid w:val="00D718E6"/>
    <w:rsid w:val="00D77479"/>
    <w:rsid w:val="00D8448D"/>
    <w:rsid w:val="00D90EFC"/>
    <w:rsid w:val="00DA4372"/>
    <w:rsid w:val="00DB6624"/>
    <w:rsid w:val="00DB7D35"/>
    <w:rsid w:val="00DC4AEB"/>
    <w:rsid w:val="00DE2431"/>
    <w:rsid w:val="00DE6767"/>
    <w:rsid w:val="00DF24BE"/>
    <w:rsid w:val="00DF45FB"/>
    <w:rsid w:val="00E07CF0"/>
    <w:rsid w:val="00E274EE"/>
    <w:rsid w:val="00E84DDC"/>
    <w:rsid w:val="00E859F7"/>
    <w:rsid w:val="00E968D9"/>
    <w:rsid w:val="00EA40C8"/>
    <w:rsid w:val="00EB0037"/>
    <w:rsid w:val="00EC16C6"/>
    <w:rsid w:val="00EC2DF3"/>
    <w:rsid w:val="00EC5899"/>
    <w:rsid w:val="00EF162E"/>
    <w:rsid w:val="00EF35E6"/>
    <w:rsid w:val="00EF7DFF"/>
    <w:rsid w:val="00F04592"/>
    <w:rsid w:val="00F161A6"/>
    <w:rsid w:val="00F44256"/>
    <w:rsid w:val="00F541BE"/>
    <w:rsid w:val="00F74E54"/>
    <w:rsid w:val="00F853D3"/>
    <w:rsid w:val="00F87BC8"/>
    <w:rsid w:val="00FA1EAC"/>
    <w:rsid w:val="00FD4239"/>
    <w:rsid w:val="00FE4716"/>
    <w:rsid w:val="00FE4B6D"/>
    <w:rsid w:val="00FE6CBB"/>
    <w:rsid w:val="00FE7319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131C4"/>
  <w15:docId w15:val="{AFA420C8-8EDA-4ED1-B642-F18F335E2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1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72C11"/>
    <w:pPr>
      <w:ind w:left="720"/>
      <w:contextualSpacing/>
    </w:pPr>
  </w:style>
  <w:style w:type="paragraph" w:styleId="berarbeitung">
    <w:name w:val="Revision"/>
    <w:hidden/>
    <w:uiPriority w:val="99"/>
    <w:semiHidden/>
    <w:rsid w:val="00094A51"/>
    <w:pPr>
      <w:spacing w:after="0" w:line="240" w:lineRule="auto"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73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73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731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73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731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9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smail - [2010]</dc:creator>
  <cp:lastModifiedBy>Barbara Seebacher</cp:lastModifiedBy>
  <cp:revision>3</cp:revision>
  <dcterms:created xsi:type="dcterms:W3CDTF">2024-03-24T09:08:00Z</dcterms:created>
  <dcterms:modified xsi:type="dcterms:W3CDTF">2024-03-24T09:08:00Z</dcterms:modified>
</cp:coreProperties>
</file>